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94E" w:rsidRPr="00D6094E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8"/>
          <w:szCs w:val="28"/>
        </w:rPr>
        <w:t>Sickle Cell Disease (SCD) Pain Management Knowledge Questions</w:t>
      </w:r>
    </w:p>
    <w:p w:rsidR="00D6094E" w:rsidRPr="00C426C1" w:rsidRDefault="005E3934" w:rsidP="00D6094E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426C1">
        <w:rPr>
          <w:rFonts w:ascii="Arial" w:eastAsia="Times New Roman" w:hAnsi="Arial" w:cs="Arial"/>
          <w:sz w:val="20"/>
          <w:szCs w:val="20"/>
        </w:rPr>
        <w:br/>
      </w:r>
      <w:r w:rsidR="00C426C1" w:rsidRPr="00C426C1">
        <w:rPr>
          <w:rFonts w:ascii="Arial" w:eastAsia="Times New Roman" w:hAnsi="Arial" w:cs="Arial"/>
          <w:sz w:val="20"/>
          <w:szCs w:val="20"/>
        </w:rPr>
        <w:t>* = correct answer</w:t>
      </w:r>
    </w:p>
    <w:p w:rsidR="00C426C1" w:rsidRPr="004832C2" w:rsidRDefault="00C426C1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444BE3" w:rsidRDefault="00555065" w:rsidP="00D6094E">
      <w:pPr>
        <w:pStyle w:val="ListParagraph"/>
        <w:numPr>
          <w:ilvl w:val="0"/>
          <w:numId w:val="1"/>
        </w:numPr>
        <w:spacing w:after="0" w:line="240" w:lineRule="auto"/>
        <w:ind w:left="360" w:hanging="27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In </w:t>
      </w:r>
      <w:r w:rsidR="004832C2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ickle cell disease (SCD), </w:t>
      </w: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w</w:t>
      </w:r>
      <w:r w:rsidR="004832C2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hy do </w:t>
      </w:r>
      <w:r w:rsid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>some</w:t>
      </w: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red blood </w:t>
      </w:r>
      <w:r w:rsidR="004832C2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ells cause problems?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</w:r>
      <w:r w:rsidR="004832C2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 w:rsid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</w:t>
      </w:r>
      <w:r w:rsidR="00444BE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444BE3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</w:t>
      </w:r>
      <w:r w:rsidR="004832C2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cript 75-81]</w:t>
      </w:r>
      <w:r w:rsidR="005E3934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</w:p>
    <w:p w:rsidR="004832C2" w:rsidRPr="004832C2" w:rsidRDefault="004832C2" w:rsidP="00D6094E">
      <w:pPr>
        <w:tabs>
          <w:tab w:val="left" w:pos="360"/>
        </w:tabs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44BE3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44BE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44BE3">
        <w:rPr>
          <w:rFonts w:ascii="Arial" w:eastAsia="Times New Roman" w:hAnsi="Arial" w:cs="Arial"/>
          <w:color w:val="000000"/>
          <w:sz w:val="20"/>
          <w:szCs w:val="20"/>
        </w:rPr>
        <w:t>They</w:t>
      </w:r>
      <w:proofErr w:type="gramEnd"/>
      <w:r w:rsidRPr="00444BE3">
        <w:rPr>
          <w:rFonts w:ascii="Arial" w:eastAsia="Times New Roman" w:hAnsi="Arial" w:cs="Arial"/>
          <w:color w:val="000000"/>
          <w:sz w:val="20"/>
          <w:szCs w:val="20"/>
        </w:rPr>
        <w:t xml:space="preserve"> are too stiff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and can get stuck in blood vessels*</w:t>
      </w:r>
    </w:p>
    <w:p w:rsidR="004832C2" w:rsidRPr="004832C2" w:rsidRDefault="004832C2" w:rsidP="00D6094E">
      <w:pPr>
        <w:tabs>
          <w:tab w:val="left" w:pos="360"/>
        </w:tabs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hey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become sticky and </w:t>
      </w:r>
      <w:bookmarkStart w:id="0" w:name="_GoBack"/>
      <w:bookmarkEnd w:id="0"/>
      <w:r w:rsidRPr="004832C2">
        <w:rPr>
          <w:rFonts w:ascii="Arial" w:eastAsia="Times New Roman" w:hAnsi="Arial" w:cs="Arial"/>
          <w:color w:val="000000"/>
          <w:sz w:val="20"/>
          <w:szCs w:val="20"/>
        </w:rPr>
        <w:t>can cause blockages*</w:t>
      </w:r>
    </w:p>
    <w:p w:rsidR="004832C2" w:rsidRPr="004832C2" w:rsidRDefault="004832C2" w:rsidP="00D6094E">
      <w:pPr>
        <w:tabs>
          <w:tab w:val="left" w:pos="360"/>
        </w:tabs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hey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are smaller, can move too fast through blood vessels, causing pain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1F0E65" w:rsidRDefault="004832C2" w:rsidP="00D6094E">
      <w:pPr>
        <w:pStyle w:val="ListParagraph"/>
        <w:numPr>
          <w:ilvl w:val="0"/>
          <w:numId w:val="1"/>
        </w:numPr>
        <w:spacing w:after="0" w:line="240" w:lineRule="auto"/>
        <w:ind w:left="360" w:hanging="27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Why does SCD sometimes cause joint pain in places </w:t>
      </w:r>
      <w:r w:rsidR="00444BE3">
        <w:rPr>
          <w:rFonts w:ascii="Arial" w:eastAsia="Times New Roman" w:hAnsi="Arial" w:cs="Arial"/>
          <w:b/>
          <w:bCs/>
          <w:color w:val="000000"/>
          <w:sz w:val="20"/>
          <w:szCs w:val="20"/>
        </w:rPr>
        <w:t>like the hip or shoulder?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</w:r>
      <w:r w:rsidR="00D6094E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>all that apply.</w:t>
      </w:r>
      <w:r w:rsidR="00444BE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444BE3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</w:t>
      </w:r>
      <w:r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cript 114-120]</w:t>
      </w:r>
      <w:r w:rsidR="005E3934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People with SCD are born with weaker joints (hips, knees, shoulders)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When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he bones there don’t get enough blood and oxygen, part of the bone dies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As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people with SCD age, they make too much hemoglobin, which destroys the joints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Red blood cells are stickiest in the hip and shoulder areas, which makes</w:t>
      </w:r>
      <w:r w:rsidR="00D6094E">
        <w:rPr>
          <w:rFonts w:ascii="Arial" w:eastAsia="Times New Roman" w:hAnsi="Arial" w:cs="Arial"/>
          <w:color w:val="000000"/>
          <w:sz w:val="20"/>
          <w:szCs w:val="20"/>
        </w:rPr>
        <w:t xml:space="preserve"> pain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more likely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1F0E65" w:rsidRDefault="004832C2" w:rsidP="00D6094E">
      <w:pPr>
        <w:pStyle w:val="ListParagraph"/>
        <w:numPr>
          <w:ilvl w:val="0"/>
          <w:numId w:val="1"/>
        </w:numPr>
        <w:spacing w:after="0" w:line="240" w:lineRule="auto"/>
        <w:ind w:left="360" w:hanging="27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If there’s not enough blood and oxygen traveling through the body, it can cause real problems for the spleen. What other organs could be affecte</w:t>
      </w:r>
      <w:r w:rsidR="00444BE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d?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</w:r>
      <w:r w:rsidR="00444BE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="00444BE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  </w:t>
      </w:r>
      <w:r w:rsidR="00444BE3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</w:t>
      </w:r>
      <w:r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 xml:space="preserve">cript </w:t>
      </w:r>
      <w:r w:rsidR="00444BE3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 xml:space="preserve">row </w:t>
      </w:r>
      <w:r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84]</w:t>
      </w:r>
      <w:r w:rsidR="005E3934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Brain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Heart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Kidney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Liver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Skin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ongue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444BE3" w:rsidRDefault="001F0E65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4. </w:t>
      </w:r>
      <w:r w:rsidR="004832C2"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When people with SCD have liver problems, the</w:t>
      </w:r>
      <w:r w:rsidR="0052683A">
        <w:rPr>
          <w:rFonts w:ascii="Arial" w:eastAsia="Times New Roman" w:hAnsi="Arial" w:cs="Arial"/>
          <w:b/>
          <w:bCs/>
          <w:color w:val="000000"/>
          <w:sz w:val="20"/>
          <w:szCs w:val="20"/>
        </w:rPr>
        <w:t>y</w:t>
      </w:r>
      <w:r w:rsidR="004832C2"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should NOT: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  <w:t>Check all that apply</w:t>
      </w:r>
      <w:proofErr w:type="gramStart"/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r w:rsidR="004832C2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</w:t>
      </w:r>
      <w:proofErr w:type="gramEnd"/>
      <w:r w:rsidR="004832C2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SCD script 156</w:t>
      </w:r>
      <w:r w:rsidR="00444BE3" w:rsidRPr="00D6094E">
        <w:rPr>
          <w:rFonts w:ascii="Times New Roman" w:eastAsia="Times New Roman" w:hAnsi="Times New Roman" w:cs="Times New Roman"/>
          <w:sz w:val="24"/>
          <w:szCs w:val="24"/>
          <w:highlight w:val="cyan"/>
        </w:rPr>
        <w:t>-</w:t>
      </w:r>
      <w:r w:rsidR="004832C2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159]</w:t>
      </w:r>
      <w:r w:rsidR="005E3934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ake aspirin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ake pills that contain </w:t>
      </w:r>
      <w:proofErr w:type="spell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buprofin</w:t>
      </w:r>
      <w:proofErr w:type="spellEnd"/>
      <w:r w:rsidRPr="004832C2">
        <w:rPr>
          <w:rFonts w:ascii="Arial" w:eastAsia="Times New Roman" w:hAnsi="Arial" w:cs="Arial"/>
          <w:color w:val="000000"/>
          <w:sz w:val="20"/>
          <w:szCs w:val="20"/>
        </w:rPr>
        <w:t>, like Advil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ake pills that contain acetaminophen, like Tylenol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ake pills with food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1F0E65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Doctors help indiv</w:t>
      </w:r>
      <w:r w:rsidR="00C77D1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iduals figure out how much over-the-counter </w:t>
      </w:r>
      <w:r w:rsidRP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>pain medication (like aspirin</w:t>
      </w:r>
      <w:r w:rsidR="006A060A" w:rsidRP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>, Advil,</w:t>
      </w:r>
      <w:r w:rsidRP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nd </w:t>
      </w:r>
      <w:r w:rsidR="006A060A" w:rsidRP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other NSAIDs) </w:t>
      </w:r>
      <w:r w:rsidRP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>they should take each day. Why should people AVOID taking more NSAIDs without talking to their doctor first?</w:t>
      </w:r>
      <w:r w:rsid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</w:r>
      <w:r w:rsid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>Check all that apply.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D6094E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152, 159, 168-171]</w:t>
      </w:r>
      <w:r w:rsidR="005E3934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oo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much can damage the kidneys*</w:t>
      </w:r>
      <w:r w:rsidR="00D609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oo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much can damage the liver*</w:t>
      </w:r>
      <w:r w:rsidR="00D609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oo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much can cause problems with bleeding*</w:t>
      </w:r>
      <w:r w:rsidR="00D609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oo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much can cause dehydration</w:t>
      </w:r>
      <w:r w:rsidR="006A060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oo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much can hurt the lining of the stomach*</w:t>
      </w:r>
      <w:r w:rsidR="00D6094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1F0E65" w:rsidRDefault="006A060A" w:rsidP="00D6094E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What problems should opioids be used to help treat?</w:t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 w:rsidR="00DF5DA6"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444BE3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231-236]</w:t>
      </w:r>
      <w:r w:rsidR="005E3934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Anxiety </w:t>
      </w:r>
      <w:r w:rsidR="00C77D12">
        <w:rPr>
          <w:rFonts w:ascii="Arial" w:eastAsia="Times New Roman" w:hAnsi="Arial" w:cs="Arial"/>
          <w:color w:val="000000"/>
          <w:sz w:val="20"/>
          <w:szCs w:val="20"/>
        </w:rPr>
        <w:t>from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SCD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br/>
      </w: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Depression from SCD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Pain from an SCD crisis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Long-term (chronic) pain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rouble falling asleep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1F0E65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When it comes to sickle cell disease and fluids, it can help to:</w:t>
      </w:r>
      <w:r w:rsidR="00444BE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444BE3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349-353]</w:t>
      </w:r>
      <w:r w:rsidR="00D6094E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r w:rsidR="00D6094E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>Check all that apply.</w:t>
      </w:r>
      <w:r w:rsidR="005E3934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Avoid drinks that contain caffeine*</w:t>
      </w:r>
    </w:p>
    <w:p w:rsidR="00444BE3" w:rsidRPr="00444BE3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Drink more water*</w:t>
      </w:r>
    </w:p>
    <w:p w:rsidR="00985C6F" w:rsidRPr="00985C6F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  <w:highlight w:val="cyan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="00444BE3" w:rsidRPr="00D231EB">
        <w:rPr>
          <w:rFonts w:ascii="Arial" w:eastAsia="Times New Roman" w:hAnsi="Arial" w:cs="Arial"/>
          <w:color w:val="000000"/>
          <w:sz w:val="20"/>
          <w:szCs w:val="20"/>
        </w:rPr>
        <w:t>Always</w:t>
      </w:r>
      <w:proofErr w:type="gramEnd"/>
      <w:r w:rsidR="00444BE3" w:rsidRPr="00D231EB">
        <w:rPr>
          <w:rFonts w:ascii="Arial" w:eastAsia="Times New Roman" w:hAnsi="Arial" w:cs="Arial"/>
          <w:color w:val="000000"/>
          <w:sz w:val="20"/>
          <w:szCs w:val="20"/>
        </w:rPr>
        <w:t xml:space="preserve"> drink things </w:t>
      </w:r>
      <w:r w:rsidR="00D6094E" w:rsidRPr="00D231EB">
        <w:rPr>
          <w:rFonts w:ascii="Arial" w:eastAsia="Times New Roman" w:hAnsi="Arial" w:cs="Arial"/>
          <w:color w:val="000000"/>
          <w:sz w:val="20"/>
          <w:szCs w:val="20"/>
        </w:rPr>
        <w:t>with</w:t>
      </w:r>
      <w:r w:rsidR="00444BE3" w:rsidRPr="00D231EB">
        <w:rPr>
          <w:rFonts w:ascii="Arial" w:eastAsia="Times New Roman" w:hAnsi="Arial" w:cs="Arial"/>
          <w:color w:val="000000"/>
          <w:sz w:val="20"/>
          <w:szCs w:val="20"/>
        </w:rPr>
        <w:t xml:space="preserve"> ice 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1F0E65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To avoid experiencing withdrawal from opioids, it’s best to:</w:t>
      </w:r>
      <w:r w:rsidR="00496E1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496E14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250</w:t>
      </w:r>
      <w:proofErr w:type="gramStart"/>
      <w:r w:rsidR="00496E14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]</w:t>
      </w:r>
      <w:proofErr w:type="gramEnd"/>
      <w:r w:rsidR="00D6094E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  <w:r w:rsidR="000E22FA">
        <w:rPr>
          <w:rFonts w:ascii="Arial" w:eastAsia="Times New Roman" w:hAnsi="Arial" w:cs="Arial"/>
          <w:b/>
          <w:bCs/>
          <w:color w:val="000000"/>
          <w:sz w:val="20"/>
          <w:szCs w:val="20"/>
        </w:rPr>
        <w:t>Just check ONE</w:t>
      </w:r>
      <w:r w:rsidR="005E393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nswer</w:t>
      </w:r>
      <w:r w:rsidR="000E22FA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mmediately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stop taking them as soon as your pain is managed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ake them as often as you like 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ake the smallest amount possible to manage the pain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985C6F">
        <w:rPr>
          <w:rFonts w:ascii="Arial" w:eastAsia="Times New Roman" w:hAnsi="Arial" w:cs="Arial"/>
          <w:color w:val="000000"/>
          <w:sz w:val="20"/>
          <w:szCs w:val="20"/>
        </w:rPr>
        <w:t>Try to build up a tolerance for</w:t>
      </w:r>
      <w:r w:rsidR="00496E1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>opioids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1F0E65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Which of these is </w:t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>TRUE</w:t>
      </w: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?</w:t>
      </w:r>
      <w:r w:rsidR="00D6094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Check all that apply.</w:t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496E14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246-249]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I’m in a lot of pain, I should take the highest dose of opioids possible to help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I’ve </w:t>
      </w:r>
      <w:r w:rsidR="000E22FA">
        <w:rPr>
          <w:rFonts w:ascii="Arial" w:eastAsia="Times New Roman" w:hAnsi="Arial" w:cs="Arial"/>
          <w:color w:val="000000"/>
          <w:sz w:val="20"/>
          <w:szCs w:val="20"/>
        </w:rPr>
        <w:t>taken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opioids for a</w:t>
      </w:r>
      <w:r w:rsidR="000E22FA">
        <w:rPr>
          <w:rFonts w:ascii="Arial" w:eastAsia="Times New Roman" w:hAnsi="Arial" w:cs="Arial"/>
          <w:color w:val="000000"/>
          <w:sz w:val="20"/>
          <w:szCs w:val="20"/>
        </w:rPr>
        <w:t xml:space="preserve"> while, my body can build up a tolerance to them</w:t>
      </w:r>
      <w:r w:rsidR="0052683A">
        <w:rPr>
          <w:rFonts w:ascii="Arial" w:eastAsia="Times New Roman" w:hAnsi="Arial" w:cs="Arial"/>
          <w:color w:val="000000"/>
          <w:sz w:val="20"/>
          <w:szCs w:val="20"/>
        </w:rPr>
        <w:t>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Needing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a higher dose of opioids to control my pain is the same as being addicted to them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D6094E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When people take opioids for a while, their body gets used to them. </w:t>
      </w:r>
      <w:r w:rsidR="00496E14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246-249]</w:t>
      </w:r>
    </w:p>
    <w:p w:rsidR="00D6094E" w:rsidRPr="001F0E65" w:rsidRDefault="00D6094E" w:rsidP="00D6094E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Check all that apply.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his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is opioid addiction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his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is why they may need a higher dose to manage their pain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his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is why people feel sick if they suddenly stop taking them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When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this happens people can no longer use opioids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D6094E" w:rsidRDefault="001F0E65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Which of</w:t>
      </w:r>
      <w:r w:rsidR="004832C2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 these make opioid addiction more likely? </w:t>
      </w:r>
      <w:r w:rsidR="00496E14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269-273]</w:t>
      </w:r>
    </w:p>
    <w:p w:rsidR="00D6094E" w:rsidRPr="001F0E65" w:rsidRDefault="00D6094E" w:rsidP="00D6094E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 w:rsidR="000E22FA"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</w:t>
      </w:r>
    </w:p>
    <w:p w:rsidR="004832C2" w:rsidRPr="004832C2" w:rsidRDefault="004832C2" w:rsidP="00D6094E">
      <w:pPr>
        <w:tabs>
          <w:tab w:val="left" w:pos="9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someone in your family has addiction issues*</w:t>
      </w:r>
    </w:p>
    <w:p w:rsidR="004832C2" w:rsidRPr="004832C2" w:rsidRDefault="004832C2" w:rsidP="00D6094E">
      <w:pPr>
        <w:tabs>
          <w:tab w:val="left" w:pos="9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ou are currently taking NSAIDs or any over the counter pain medication</w:t>
      </w:r>
    </w:p>
    <w:p w:rsidR="004832C2" w:rsidRPr="004832C2" w:rsidRDefault="004832C2" w:rsidP="00D6094E">
      <w:pPr>
        <w:tabs>
          <w:tab w:val="left" w:pos="9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ou’ve had problems with addiction in the past*</w:t>
      </w:r>
    </w:p>
    <w:p w:rsidR="004832C2" w:rsidRPr="004832C2" w:rsidRDefault="004832C2" w:rsidP="00D6094E">
      <w:pPr>
        <w:tabs>
          <w:tab w:val="left" w:pos="9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ou’ve had problems with withdrawal from opioids in the past</w:t>
      </w:r>
    </w:p>
    <w:p w:rsidR="004832C2" w:rsidRPr="004832C2" w:rsidRDefault="004832C2" w:rsidP="00D6094E">
      <w:pPr>
        <w:tabs>
          <w:tab w:val="left" w:pos="9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ou have SCD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426C1" w:rsidRPr="004832C2" w:rsidRDefault="00C426C1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0E22FA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If you go to an Emergency Department for help with SCD pain you should:</w:t>
      </w:r>
      <w:r w:rsidR="00496E1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496E14" w:rsidRPr="000E22FA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253-267]</w:t>
      </w:r>
    </w:p>
    <w:p w:rsidR="000E22FA" w:rsidRPr="001F0E65" w:rsidRDefault="000E22FA" w:rsidP="000E22FA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</w:t>
      </w:r>
    </w:p>
    <w:p w:rsidR="004832C2" w:rsidRPr="004832C2" w:rsidRDefault="009C634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sym w:font="Wingdings" w:char="F0A8"/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832C2" w:rsidRPr="004832C2">
        <w:rPr>
          <w:rFonts w:ascii="Arial" w:eastAsia="Times New Roman" w:hAnsi="Arial" w:cs="Arial"/>
          <w:color w:val="000000"/>
          <w:sz w:val="20"/>
          <w:szCs w:val="20"/>
        </w:rPr>
        <w:t>Be able to get a refill on any opioid medication prescriptions</w:t>
      </w:r>
    </w:p>
    <w:p w:rsidR="004832C2" w:rsidRPr="004832C2" w:rsidRDefault="009C634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sym w:font="Wingdings" w:char="F0A8"/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832C2" w:rsidRPr="004832C2">
        <w:rPr>
          <w:rFonts w:ascii="Arial" w:eastAsia="Times New Roman" w:hAnsi="Arial" w:cs="Arial"/>
          <w:color w:val="000000"/>
          <w:sz w:val="20"/>
          <w:szCs w:val="20"/>
        </w:rPr>
        <w:t>Bring medications with you from home in their original bottles*</w:t>
      </w:r>
    </w:p>
    <w:p w:rsidR="004832C2" w:rsidRPr="004832C2" w:rsidRDefault="009C634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sym w:font="Wingdings" w:char="F0A8"/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832C2" w:rsidRPr="004832C2">
        <w:rPr>
          <w:rFonts w:ascii="Arial" w:eastAsia="Times New Roman" w:hAnsi="Arial" w:cs="Arial"/>
          <w:color w:val="000000"/>
          <w:sz w:val="20"/>
          <w:szCs w:val="20"/>
        </w:rPr>
        <w:t>Call your doctor before you go in*</w:t>
      </w:r>
    </w:p>
    <w:p w:rsidR="004832C2" w:rsidRPr="004832C2" w:rsidRDefault="009C634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sym w:font="Wingdings" w:char="F0A8"/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832C2" w:rsidRPr="004832C2">
        <w:rPr>
          <w:rFonts w:ascii="Arial" w:eastAsia="Times New Roman" w:hAnsi="Arial" w:cs="Arial"/>
          <w:color w:val="000000"/>
          <w:sz w:val="20"/>
          <w:szCs w:val="20"/>
        </w:rPr>
        <w:t>Expect them to have access to your records from other EDs you’ve visited</w:t>
      </w:r>
    </w:p>
    <w:p w:rsidR="004832C2" w:rsidRPr="004832C2" w:rsidRDefault="009C634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sym w:font="Wingdings" w:char="F0A8"/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832C2" w:rsidRPr="004832C2">
        <w:rPr>
          <w:rFonts w:ascii="Arial" w:eastAsia="Times New Roman" w:hAnsi="Arial" w:cs="Arial"/>
          <w:color w:val="000000"/>
          <w:sz w:val="20"/>
          <w:szCs w:val="20"/>
        </w:rPr>
        <w:t>Go to a different ED each time so they don’t think you’re a drug seeker</w:t>
      </w:r>
    </w:p>
    <w:p w:rsidR="004832C2" w:rsidRPr="004832C2" w:rsidRDefault="009C634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sym w:font="Wingdings" w:char="F0A8"/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832C2" w:rsidRPr="004832C2">
        <w:rPr>
          <w:rFonts w:ascii="Arial" w:eastAsia="Times New Roman" w:hAnsi="Arial" w:cs="Arial"/>
          <w:color w:val="000000"/>
          <w:sz w:val="20"/>
          <w:szCs w:val="20"/>
        </w:rPr>
        <w:t>Have a family member or friend go with you*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9C6342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Hydroxyurea can help prevent sickle cell pain because:</w:t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C6342" w:rsidRPr="000E22FA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394-401</w:t>
      </w:r>
      <w:proofErr w:type="gramStart"/>
      <w:r w:rsidR="009C6342" w:rsidRPr="000E22FA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]</w:t>
      </w:r>
      <w:proofErr w:type="gramEnd"/>
      <w:r w:rsidR="000E22FA">
        <w:rPr>
          <w:rFonts w:ascii="Arial" w:eastAsia="Times New Roman" w:hAnsi="Arial" w:cs="Arial"/>
          <w:bCs/>
          <w:color w:val="000000"/>
          <w:sz w:val="20"/>
          <w:szCs w:val="20"/>
        </w:rPr>
        <w:br/>
      </w:r>
      <w:r w:rsidR="000E22FA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 w:rsidR="000E22FA"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="000E22FA"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t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creates new red blood cells that are still sickle shaped, but softer 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t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helps the body make fetal hemoglobin (baby blood) again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t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increases the number of white blood cells the body makes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0E22FA" w:rsidRDefault="004832C2" w:rsidP="00D6094E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Hydroxyurea is a common medication to make sickle cell disease less severe. Hydroxyurea can help prevent:</w:t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C6342" w:rsidRPr="00D6094E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384-388]</w:t>
      </w:r>
    </w:p>
    <w:p w:rsidR="000E22FA" w:rsidRDefault="000E22FA" w:rsidP="000E22FA">
      <w:pPr>
        <w:pStyle w:val="ListParagraph"/>
        <w:spacing w:after="0" w:line="240" w:lineRule="auto"/>
        <w:ind w:left="36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</w:t>
      </w:r>
    </w:p>
    <w:p w:rsidR="0039516C" w:rsidRPr="001F0E65" w:rsidRDefault="0039516C" w:rsidP="000E22FA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Acute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chest syndrome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Avascular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necrosis (bone death)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he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need for blood transfusions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Pain crises*</w:t>
      </w:r>
    </w:p>
    <w:p w:rsidR="005E3934" w:rsidRDefault="005E3934" w:rsidP="00D6094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832C2" w:rsidRDefault="004832C2" w:rsidP="00D6094E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4832C2">
        <w:rPr>
          <w:rFonts w:ascii="Arial" w:eastAsia="Times New Roman" w:hAnsi="Arial" w:cs="Arial"/>
          <w:color w:val="000000"/>
          <w:sz w:val="20"/>
          <w:szCs w:val="20"/>
        </w:rPr>
        <w:br/>
      </w:r>
      <w:r w:rsidR="00E112CC">
        <w:rPr>
          <w:rFonts w:ascii="Arial" w:eastAsia="Times New Roman" w:hAnsi="Arial" w:cs="Arial"/>
          <w:b/>
          <w:bCs/>
          <w:color w:val="000000"/>
          <w:sz w:val="20"/>
          <w:szCs w:val="20"/>
        </w:rPr>
        <w:t>15</w:t>
      </w:r>
      <w:r w:rsid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</w:t>
      </w: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When taking hydroxyurea for SCD:</w:t>
      </w:r>
      <w:r w:rsidR="009C634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C6342" w:rsidRPr="005E3934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402-413]</w:t>
      </w:r>
    </w:p>
    <w:p w:rsidR="0039516C" w:rsidRPr="001F0E65" w:rsidRDefault="0039516C" w:rsidP="0039516C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heck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all</w:t>
      </w: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hat apply.</w:t>
      </w:r>
    </w:p>
    <w:p w:rsidR="0039516C" w:rsidRPr="004832C2" w:rsidRDefault="0039516C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People often experience hair loss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People usually start taking a very small dose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t’s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usually taken as a shot (injection)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Women should</w:t>
      </w:r>
      <w:r w:rsidR="00C77D12">
        <w:rPr>
          <w:rFonts w:ascii="Arial" w:eastAsia="Times New Roman" w:hAnsi="Arial" w:cs="Arial"/>
          <w:color w:val="000000"/>
          <w:sz w:val="20"/>
          <w:szCs w:val="20"/>
        </w:rPr>
        <w:t xml:space="preserve"> make sure they do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NOT get pregnant*</w:t>
      </w:r>
    </w:p>
    <w:p w:rsidR="004832C2" w:rsidRDefault="004832C2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E3934" w:rsidRPr="004832C2" w:rsidRDefault="005E3934" w:rsidP="00D609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5E3934" w:rsidRDefault="004832C2" w:rsidP="00D6094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0E65">
        <w:rPr>
          <w:rFonts w:ascii="Arial" w:eastAsia="Times New Roman" w:hAnsi="Arial" w:cs="Arial"/>
          <w:b/>
          <w:bCs/>
          <w:color w:val="000000"/>
          <w:sz w:val="20"/>
          <w:szCs w:val="20"/>
        </w:rPr>
        <w:t>Which of these can be side effects of hydroxyurea</w:t>
      </w:r>
      <w:r w:rsidRPr="00F4240B">
        <w:rPr>
          <w:rFonts w:ascii="Arial" w:eastAsia="Times New Roman" w:hAnsi="Arial" w:cs="Arial"/>
          <w:b/>
          <w:bCs/>
          <w:color w:val="000000"/>
          <w:sz w:val="20"/>
          <w:szCs w:val="20"/>
        </w:rPr>
        <w:t>?</w:t>
      </w:r>
      <w:r w:rsidR="00F4240B" w:rsidRPr="00F4240B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r w:rsidR="00F4240B" w:rsidRPr="005E3934">
        <w:rPr>
          <w:rFonts w:ascii="Arial" w:eastAsia="Times New Roman" w:hAnsi="Arial" w:cs="Arial"/>
          <w:bCs/>
          <w:color w:val="000000"/>
          <w:sz w:val="20"/>
          <w:szCs w:val="20"/>
          <w:highlight w:val="cyan"/>
        </w:rPr>
        <w:t>[Script 407-411]</w:t>
      </w:r>
    </w:p>
    <w:p w:rsidR="005E3934" w:rsidRPr="005E3934" w:rsidRDefault="005E3934" w:rsidP="005E39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     </w:t>
      </w:r>
      <w:r w:rsidRPr="005E3934">
        <w:rPr>
          <w:rFonts w:ascii="Arial" w:eastAsia="Times New Roman" w:hAnsi="Arial" w:cs="Arial"/>
          <w:b/>
          <w:bCs/>
          <w:color w:val="000000"/>
          <w:sz w:val="20"/>
          <w:szCs w:val="20"/>
        </w:rPr>
        <w:t>Check all that apply.</w:t>
      </w:r>
    </w:p>
    <w:p w:rsidR="005E3934" w:rsidRPr="001F0E65" w:rsidRDefault="005E3934" w:rsidP="005E3934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A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mild rash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Feeling sick to your stomach</w:t>
      </w:r>
      <w:r w:rsidR="00E74993">
        <w:rPr>
          <w:rFonts w:ascii="Arial" w:eastAsia="Times New Roman" w:hAnsi="Arial" w:cs="Arial"/>
          <w:color w:val="000000"/>
          <w:sz w:val="20"/>
          <w:szCs w:val="20"/>
        </w:rPr>
        <w:t>*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Feeling thirsty</w:t>
      </w:r>
    </w:p>
    <w:p w:rsidR="004832C2" w:rsidRPr="004832C2" w:rsidRDefault="004832C2" w:rsidP="00D6094E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Hemorrhoids </w:t>
      </w:r>
    </w:p>
    <w:p w:rsidR="004832C2" w:rsidRPr="0083146C" w:rsidRDefault="004832C2" w:rsidP="00D6094E">
      <w:pPr>
        <w:spacing w:after="240" w:line="240" w:lineRule="auto"/>
        <w:rPr>
          <w:rFonts w:ascii="Times New Roman" w:eastAsia="Times New Roman" w:hAnsi="Times New Roman" w:cs="Times New Roman"/>
          <w:color w:val="FFFFFF" w:themeColor="background1"/>
          <w:sz w:val="24"/>
          <w:szCs w:val="24"/>
        </w:rPr>
      </w:pPr>
    </w:p>
    <w:p w:rsidR="00E112CC" w:rsidRPr="0083146C" w:rsidRDefault="00E112CC" w:rsidP="00D6094E">
      <w:pPr>
        <w:spacing w:after="240" w:line="240" w:lineRule="auto"/>
        <w:rPr>
          <w:rFonts w:ascii="Times New Roman" w:eastAsia="Times New Roman" w:hAnsi="Times New Roman" w:cs="Times New Roman"/>
          <w:color w:val="FFFFFF" w:themeColor="background1"/>
          <w:sz w:val="24"/>
          <w:szCs w:val="24"/>
        </w:rPr>
      </w:pPr>
      <w:r w:rsidRPr="0083146C">
        <w:rPr>
          <w:rFonts w:ascii="Times New Roman" w:eastAsia="Times New Roman" w:hAnsi="Times New Roman" w:cs="Times New Roman"/>
          <w:color w:val="FFFFFF" w:themeColor="background1"/>
          <w:sz w:val="24"/>
          <w:szCs w:val="24"/>
        </w:rPr>
        <w:t>Pre: https://www.surveymonkey.com/r/premodule</w:t>
      </w:r>
    </w:p>
    <w:p w:rsidR="00E112CC" w:rsidRPr="0083146C" w:rsidRDefault="00E112CC" w:rsidP="00D6094E">
      <w:pPr>
        <w:spacing w:after="240" w:line="240" w:lineRule="auto"/>
        <w:rPr>
          <w:rFonts w:ascii="Times New Roman" w:eastAsia="Times New Roman" w:hAnsi="Times New Roman" w:cs="Times New Roman"/>
          <w:color w:val="FFFFFF" w:themeColor="background1"/>
          <w:sz w:val="24"/>
          <w:szCs w:val="24"/>
        </w:rPr>
      </w:pPr>
      <w:r w:rsidRPr="0083146C">
        <w:rPr>
          <w:rFonts w:ascii="Times New Roman" w:eastAsia="Times New Roman" w:hAnsi="Times New Roman" w:cs="Times New Roman"/>
          <w:color w:val="FFFFFF" w:themeColor="background1"/>
          <w:sz w:val="24"/>
          <w:szCs w:val="24"/>
        </w:rPr>
        <w:t>Post: https://www.surveymonkey.com/r/postmodule</w:t>
      </w:r>
    </w:p>
    <w:sectPr w:rsidR="00E112CC" w:rsidRPr="00831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3628E"/>
    <w:multiLevelType w:val="hybridMultilevel"/>
    <w:tmpl w:val="DD5479D0"/>
    <w:lvl w:ilvl="0" w:tplc="73248550">
      <w:start w:val="5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4C5DDC"/>
    <w:multiLevelType w:val="hybridMultilevel"/>
    <w:tmpl w:val="C770938C"/>
    <w:lvl w:ilvl="0" w:tplc="1666BA54">
      <w:start w:val="17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AA5BD1"/>
    <w:multiLevelType w:val="hybridMultilevel"/>
    <w:tmpl w:val="C94E416E"/>
    <w:lvl w:ilvl="0" w:tplc="6AE8E7E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2C2"/>
    <w:rsid w:val="000E22FA"/>
    <w:rsid w:val="001F0E65"/>
    <w:rsid w:val="0039516C"/>
    <w:rsid w:val="00444BE3"/>
    <w:rsid w:val="004832C2"/>
    <w:rsid w:val="00496E14"/>
    <w:rsid w:val="0052683A"/>
    <w:rsid w:val="00555065"/>
    <w:rsid w:val="005E3934"/>
    <w:rsid w:val="006370A8"/>
    <w:rsid w:val="006A060A"/>
    <w:rsid w:val="0083146C"/>
    <w:rsid w:val="00861430"/>
    <w:rsid w:val="00985C6F"/>
    <w:rsid w:val="009C6342"/>
    <w:rsid w:val="00C426C1"/>
    <w:rsid w:val="00C77D12"/>
    <w:rsid w:val="00CF5795"/>
    <w:rsid w:val="00D231EB"/>
    <w:rsid w:val="00D6094E"/>
    <w:rsid w:val="00DF5DA6"/>
    <w:rsid w:val="00E112CC"/>
    <w:rsid w:val="00E3486D"/>
    <w:rsid w:val="00E74993"/>
    <w:rsid w:val="00F4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9EC9FC-F875-47EA-8CA6-B3B61FD2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3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832C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2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C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5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06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0E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83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3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i Lynn Baumblatt</dc:creator>
  <cp:lastModifiedBy>firstname.lastname</cp:lastModifiedBy>
  <cp:revision>5</cp:revision>
  <dcterms:created xsi:type="dcterms:W3CDTF">2017-04-12T16:48:00Z</dcterms:created>
  <dcterms:modified xsi:type="dcterms:W3CDTF">2019-04-08T00:19:00Z</dcterms:modified>
</cp:coreProperties>
</file>